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sociation between weight-adjusted-waist index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risk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cardiovascular diseases 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United State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adult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: A cross-sectional stud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Haiyang Fang, MD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1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color w:val="000000"/>
          <w:position w:val="0"/>
          <w:sz w:val="22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eng Xie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1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Kai Li, MD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, Meng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Li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M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Ph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Yanqing Wu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M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</w:rPr>
        <w:t>Ph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1,*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Supplementary Appendix</w:t>
      </w:r>
    </w:p>
    <w:p>
      <w:pPr>
        <w:pStyle w:val="Normal"/>
        <w:spacing w:lineRule="auto" w:line="480"/>
        <w:ind w:firstLine="442"/>
        <w:jc w:val="both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ind w:firstLine="442"/>
        <w:jc w:val="both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Contents</w:t>
      </w:r>
    </w:p>
    <w:p>
      <w:pPr>
        <w:pStyle w:val="Normal"/>
        <w:spacing w:lineRule="auto" w:line="480"/>
        <w:ind w:firstLine="442"/>
        <w:jc w:val="both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480"/>
        <w:ind w:firstLine="442"/>
        <w:jc w:val="both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2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color w:val="000000"/>
          <w:sz w:val="22"/>
        </w:rPr>
        <w:t>igur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40"/>
        <w:jc w:val="both"/>
        <w:textAlignment w:val="auto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igure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1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The flow chart of participant selection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40"/>
        <w:jc w:val="both"/>
        <w:textAlignment w:val="auto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spacing w:lineRule="auto" w:line="480"/>
        <w:ind w:firstLine="442"/>
        <w:jc w:val="both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2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 w:val="22"/>
        </w:rPr>
        <w:t>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40"/>
        <w:jc w:val="both"/>
        <w:textAlignment w:val="auto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able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S1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. M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ultiple-imputation analysis which is based on 5 replications and the Markov-chain Monte Carlo method in the SAS multiple imputation procedure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40"/>
        <w:textAlignment w:val="auto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 xml:space="preserve">Table S2.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 xml:space="preserve">Adjusted odds ratios (95% CI) for association between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>WWI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 xml:space="preserve"> and individual CVDs.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40"/>
        <w:textAlignment w:val="auto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  <w:t>Table S3. Pearson correlations between WWI and other obesity-related indices.</w:t>
      </w:r>
    </w:p>
    <w:p>
      <w:pPr>
        <w:pStyle w:val="Normal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gur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The flow chart of participant selection.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drawing>
          <wp:inline distT="0" distB="0" distL="0" distR="0">
            <wp:extent cx="3914775" cy="4743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bbreviations: NHANES, National Health and Nutrition Examination Survey;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VD,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cardiovascular diseas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; WWI, weight-adjusted-waist index; WC, waist circumference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able S1. Multiple-imputation analysis which is based on 5 replications and the Markov-chain Monte Carlo method in the SAS multiple imputation procedure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455"/>
        <w:gridCol w:w="1414"/>
        <w:gridCol w:w="2846"/>
        <w:gridCol w:w="1335"/>
      </w:tblGrid>
      <w:tr>
        <w:trPr/>
        <w:tc>
          <w:tcPr>
            <w:tcW w:w="2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8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value</w:t>
            </w:r>
          </w:p>
        </w:tc>
      </w:tr>
      <w:tr>
        <w:trPr/>
        <w:tc>
          <w:tcPr>
            <w:tcW w:w="26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-imputation</w:t>
            </w:r>
          </w:p>
        </w:tc>
        <w:tc>
          <w:tcPr>
            <w:tcW w:w="14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89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85</w:t>
            </w:r>
          </w:p>
        </w:tc>
        <w:tc>
          <w:tcPr>
            <w:tcW w:w="284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1.48 (1.25, 1.74) </w:t>
            </w:r>
          </w:p>
        </w:tc>
        <w:tc>
          <w:tcPr>
            <w:tcW w:w="13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mputation 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5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58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oled estimates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3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2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bookmarkEnd w:id="0"/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†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All models adjusted the same covariates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including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age, gende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education level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smoking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alcohol drinking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systolic blood pressure, diastolic blood pressure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estimated glomerular filtration rate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hemoglobin A1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total bilirubin, high-density lipoprotein cholesterol, low-density lipoprotein cholesterol, total cholesterol, triglycerides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erum creatinin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erum uric acid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and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urinary albumin/creatinine ratio. Abbreviations: SE, standard error; OR, odds ratio; CI, confidence interva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Table S2. Adjusted odds ratios (95% CI) for association between WWI and individual CVDs.</w:t>
      </w:r>
    </w:p>
    <w:tbl>
      <w:tblPr>
        <w:tblW w:w="10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101"/>
        <w:gridCol w:w="2463"/>
        <w:gridCol w:w="2271"/>
        <w:gridCol w:w="2453"/>
      </w:tblGrid>
      <w:tr>
        <w:trPr>
          <w:trHeight w:val="337" w:hRule="atLeast"/>
        </w:trPr>
        <w:tc>
          <w:tcPr>
            <w:tcW w:w="2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WWI (cm/√kg)</w:t>
            </w:r>
          </w:p>
        </w:tc>
        <w:tc>
          <w:tcPr>
            <w:tcW w:w="11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vent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718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O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345" w:hRule="atLeast"/>
        </w:trPr>
        <w:tc>
          <w:tcPr>
            <w:tcW w:w="2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6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odel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1</w:t>
            </w:r>
          </w:p>
        </w:tc>
        <w:tc>
          <w:tcPr>
            <w:tcW w:w="227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9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ngestive heart failure</w:t>
            </w:r>
          </w:p>
        </w:tc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46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27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24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90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er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cm/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√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kg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increa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599 (2.20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.85 (2.53, 3.20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97 (1.66, 2.34)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47 (1.11, 1.96) 0.008</w:t>
            </w:r>
          </w:p>
        </w:tc>
      </w:tr>
      <w:tr>
        <w:trPr>
          <w:trHeight w:val="90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1 (&lt;1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  <w:t>26 (0.3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2 (10.3-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56 (0.95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99 (1.74, 5.16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84 (1.07, 3.17) 0.02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29 (0.56, 2.96) 0.549</w:t>
            </w:r>
          </w:p>
        </w:tc>
      </w:tr>
      <w:tr>
        <w:trPr>
          <w:trHeight w:val="300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3 (10.8-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02 (1.9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6.12 (3.70, 10.12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72 (1.63, 4.54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56 (0.68, 3.54) 0.295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4 (11.3-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52 (2.79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8.96 (5.50, 14.58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.14 (1.87, 5.26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.71 (0.70, 4.13) 0.236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5 (≥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63 (5.98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9.89 (12.46, 31.76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5.74 (3.43, 9.60)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2.67 (1.12, 6.33) 0.026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0.0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oronary heart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disea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er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cm/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√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kg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increa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794 (3.21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.48 (2.24, 2.75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65 (1.42, 1.93)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27 (1.01, 1.60) 0.045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1 (&lt;1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  <w:t>30 (0.5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2 (10.3-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83 (1.61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.13 (1.80, 5.43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69 (0.97, 2.95) 0.063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43 (0.58, 3.55) 0.43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3 (10.8-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38 (3.1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6.16 (3.67, 10.33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32 (1.36, 3.96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02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12 (0.86, 5.21) 0.100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4 (11.3-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29 (4.68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9.38 (5.68, 15.48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74 (1.62, 4.66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2.57 (1.06, 6.27) 0.037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5 (≥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14 (7.3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5.10 (9.23, 24.69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73 (2.20, 6.33)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2.26 (0.93, 5.51) 0.073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0.014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g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er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cm/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√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kg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increa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481 (1.96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.58 (2.25, 2.97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95 (1.61, 2.36)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44 (1.06, 1.96) 0.020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1 (&lt;1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  <w:t>19 (0.38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2 (10.3-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48 (1.00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68 (1.34, 5.36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0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81 (0.90, 3.64) 0.09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51 (0.53, 4.34) 0.439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3 (10.8-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79 (1.64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4.43 (2.30, 8.51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32 (1.18, 4.59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15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84 (0.62, 5.41) 0.269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4 (11.3-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25 (2.46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6.69 (3.58, 12.50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94 (1.52, 5.70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2.50 (0.87, 7.16) 0.088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5 (≥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10 (5.13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4.38 (7.83, 26.38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5.48 (2.81, 10.70)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3.16 (1.05, 9.54) 0.04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0.073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eart attack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er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cm/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√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kg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increa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810 (3.1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.50 (2.28, 2.74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89 (1.65, 2.18)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66 (1.29, 2.12) &lt;0.00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1 (&lt;1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  <w:t>29 (0.36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2 (10.3-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72 (1.27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.56 (2.03, 6.25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29 (1.31, 4.01)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5.53 (2.10, 14.55) </w:t>
            </w: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3 (10.8-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55 (3.40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9.75 (5.84, 16.28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.86 (2.88, 8.20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0.53 (3.92, 28.26) </w:t>
            </w: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4 (11.3-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34 (4.80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3.97 (8.48, 23.00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5.78 (3.42, 9.79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1.54 (4.16, 31.90) &lt;0.00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5 (≥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20 (7.03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0.96 (12.89, 34.10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7.80 (4.65, 13.08)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3.68 (4.93, 38.03) &lt;0.00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rok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er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cm/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√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kg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increas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691 (2.47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2.14 (1.92, 2.39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40 (1.20, 1.63) 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1.32 (1.02, 1.70) 0.036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1 (&lt;10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-SA"/>
              </w:rPr>
              <w:t>41 (0.7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2 (10.3-10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81 (1.53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15 (1.33, 3.49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0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38 (0.85, 2.26) 0.196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.15 (0.97, 4.76) 0.059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3 (10.8-11.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30 (2.32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3.28 (2.06, 5.22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55 (0.97, 2.49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6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78 (0.79, 4.03) 0.162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4 (11.3-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74 (3.15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4.51 (2.89, 7.03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.70 (1.06, 2.73)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 0.02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1.65 (0.72, 3.78) 0.236</w:t>
            </w:r>
          </w:p>
        </w:tc>
      </w:tr>
      <w:tr>
        <w:trPr>
          <w:trHeight w:val="289" w:hRule="atLeast"/>
        </w:trPr>
        <w:tc>
          <w:tcPr>
            <w:tcW w:w="2295" w:type="dxa"/>
            <w:tcBorders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Quintile 5 (≥11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65 (5.43)</w:t>
            </w:r>
          </w:p>
        </w:tc>
        <w:tc>
          <w:tcPr>
            <w:tcW w:w="246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50" w:leader="none"/>
              </w:tabs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7.95 (5.18, 12.21) &lt;0.001</w:t>
            </w:r>
          </w:p>
        </w:tc>
        <w:tc>
          <w:tcPr>
            <w:tcW w:w="22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42 (1.52, 3.88)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2.19 (0.97, 4.98) 0.060</w:t>
            </w:r>
          </w:p>
        </w:tc>
      </w:tr>
      <w:tr>
        <w:trPr>
          <w:trHeight w:val="289" w:hRule="atLeast"/>
        </w:trPr>
        <w:tc>
          <w:tcPr>
            <w:tcW w:w="22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eastAsia="Calibri Ligh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sz w:val="20"/>
                <w:szCs w:val="20"/>
                <w:lang w:val="en-US" w:eastAsia="zh-CN" w:bidi="ar-SA"/>
              </w:rPr>
              <w:t>0.08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Model 1: 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rude model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Mod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2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adjusted for age, gender and 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Model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3: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adjusted fo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age, gender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rac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education level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smoking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alcohol drinking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systolic blood pressure, diastolic blood pressure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estimated glomerular filtration rate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hemoglobin A1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total bilirubin, high-density lipoprotein cholesterol, low-density lipoprotein cholesterol, total cholesterol, triglycerides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erum creatinine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erum uric acid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and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urinary albumin/creatinine ratio. The covariates were determined based on the matched odds ratio changed at least 10% when added to this model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Abbreviations: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WWI, weight-adjusted-waist index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; CVD, cardiovascular disease; OR, odds ratio;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CI,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onfidence 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i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nterval</w:t>
      </w: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Table S3. Pearson correlations between WWI and other obesity-related indices.</w:t>
      </w:r>
    </w:p>
    <w:tbl>
      <w:tblPr>
        <w:tblW w:w="9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1635"/>
        <w:gridCol w:w="1590"/>
        <w:gridCol w:w="1545"/>
        <w:gridCol w:w="1560"/>
      </w:tblGrid>
      <w:tr>
        <w:trPr>
          <w:trHeight w:val="334" w:hRule="atLeast"/>
        </w:trPr>
        <w:tc>
          <w:tcPr>
            <w:tcW w:w="334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WI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MI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C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HtR</w:t>
            </w:r>
          </w:p>
        </w:tc>
      </w:tr>
      <w:tr>
        <w:trPr>
          <w:trHeight w:val="314" w:hRule="atLeast"/>
        </w:trPr>
        <w:tc>
          <w:tcPr>
            <w:tcW w:w="33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WI</w:t>
            </w:r>
          </w:p>
        </w:tc>
        <w:tc>
          <w:tcPr>
            <w:tcW w:w="16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8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9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24" w:hRule="atLeast"/>
        </w:trPr>
        <w:tc>
          <w:tcPr>
            <w:tcW w:w="33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MI</w:t>
            </w:r>
          </w:p>
        </w:tc>
        <w:tc>
          <w:tcPr>
            <w:tcW w:w="16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8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09" w:hRule="atLeast"/>
        </w:trPr>
        <w:tc>
          <w:tcPr>
            <w:tcW w:w="33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C</w:t>
            </w:r>
          </w:p>
        </w:tc>
        <w:tc>
          <w:tcPr>
            <w:tcW w:w="16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49" w:hRule="atLeast"/>
        </w:trPr>
        <w:tc>
          <w:tcPr>
            <w:tcW w:w="334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HtR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9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Correlation is significant at the 0.0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0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1 level.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WWI, weight-adjusted-waist index; BMI, body mass index; WC, waist circumference; WHtR, waist-to-height ratio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083" w:right="10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4:58:00Z</dcterms:created>
  <dc:creator>从你的世界路过</dc:creator>
  <dc:description/>
  <dc:language>en-US</dc:language>
  <cp:lastModifiedBy>从你的世界路过</cp:lastModifiedBy>
  <dcterms:modified xsi:type="dcterms:W3CDTF">2023-05-12T09:21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2706F748BD4F5981BA26B0440E92F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